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E2A802" w14:textId="77777777" w:rsidR="00464932" w:rsidRPr="00645B8F" w:rsidRDefault="00464932" w:rsidP="00464932">
      <w:pPr>
        <w:rPr>
          <w:rFonts w:ascii="Arial" w:hAnsi="Arial"/>
          <w:b/>
        </w:rPr>
      </w:pPr>
      <w:r w:rsidRPr="00645B8F">
        <w:rPr>
          <w:rFonts w:ascii="Arial" w:hAnsi="Arial"/>
          <w:b/>
        </w:rPr>
        <w:t>Table S4: Frequencies of female to male behaviou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5"/>
        <w:gridCol w:w="1333"/>
        <w:gridCol w:w="1470"/>
        <w:gridCol w:w="1281"/>
        <w:gridCol w:w="1460"/>
        <w:gridCol w:w="1423"/>
        <w:gridCol w:w="963"/>
        <w:gridCol w:w="920"/>
        <w:gridCol w:w="1762"/>
        <w:gridCol w:w="1699"/>
      </w:tblGrid>
      <w:tr w:rsidR="00FE0E6F" w:rsidRPr="00FC02B6" w14:paraId="50AD333D" w14:textId="77777777" w:rsidTr="00FE0E6F">
        <w:trPr>
          <w:trHeight w:val="300"/>
        </w:trPr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541D2E" w14:textId="77777777" w:rsidR="00FE0E6F" w:rsidRPr="00FC02B6" w:rsidRDefault="00FE0E6F">
            <w:pPr>
              <w:rPr>
                <w:rFonts w:ascii="Arial" w:hAnsi="Arial"/>
                <w:sz w:val="22"/>
              </w:rPr>
            </w:pPr>
          </w:p>
        </w:tc>
        <w:tc>
          <w:tcPr>
            <w:tcW w:w="12311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F06059" w14:textId="77777777" w:rsidR="00FE0E6F" w:rsidRPr="009E56AF" w:rsidRDefault="00FE0E6F">
            <w:pPr>
              <w:rPr>
                <w:rFonts w:ascii="Arial" w:hAnsi="Arial"/>
                <w:b/>
                <w:sz w:val="22"/>
              </w:rPr>
            </w:pPr>
            <w:r w:rsidRPr="009E56AF">
              <w:rPr>
                <w:rFonts w:ascii="Arial" w:hAnsi="Arial"/>
                <w:b/>
                <w:sz w:val="22"/>
              </w:rPr>
              <w:t>Following behaviour</w:t>
            </w:r>
          </w:p>
        </w:tc>
      </w:tr>
      <w:tr w:rsidR="00464932" w:rsidRPr="00FC02B6" w14:paraId="71181EFF" w14:textId="77777777" w:rsidTr="00FE0E6F">
        <w:trPr>
          <w:trHeight w:val="300"/>
        </w:trPr>
        <w:tc>
          <w:tcPr>
            <w:tcW w:w="1675" w:type="dxa"/>
            <w:tcBorders>
              <w:top w:val="single" w:sz="4" w:space="0" w:color="auto"/>
            </w:tcBorders>
            <w:noWrap/>
            <w:hideMark/>
          </w:tcPr>
          <w:p w14:paraId="1F937D35" w14:textId="77777777" w:rsidR="00464932" w:rsidRPr="009E56AF" w:rsidRDefault="00464932">
            <w:pPr>
              <w:rPr>
                <w:rFonts w:ascii="Arial" w:hAnsi="Arial"/>
                <w:b/>
                <w:sz w:val="22"/>
              </w:rPr>
            </w:pPr>
            <w:r w:rsidRPr="009E56AF">
              <w:rPr>
                <w:rFonts w:ascii="Arial" w:hAnsi="Arial"/>
                <w:b/>
                <w:sz w:val="22"/>
              </w:rPr>
              <w:t>Preceding behaviour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14:paraId="7837301E" w14:textId="77777777" w:rsidR="00464932" w:rsidRPr="00FC02B6" w:rsidRDefault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Approach flapping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noWrap/>
            <w:hideMark/>
          </w:tcPr>
          <w:p w14:paraId="783DF53E" w14:textId="77777777" w:rsidR="00464932" w:rsidRPr="00FC02B6" w:rsidRDefault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Copulation attempt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hideMark/>
          </w:tcPr>
          <w:p w14:paraId="7BF63F96" w14:textId="77777777" w:rsidR="00464932" w:rsidRPr="00FC02B6" w:rsidRDefault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 xml:space="preserve">Abdomen bending 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hideMark/>
          </w:tcPr>
          <w:p w14:paraId="30F24545" w14:textId="77777777" w:rsidR="00464932" w:rsidRPr="00FC02B6" w:rsidRDefault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Circling and dipping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noWrap/>
            <w:hideMark/>
          </w:tcPr>
          <w:p w14:paraId="59583192" w14:textId="77777777" w:rsidR="00464932" w:rsidRPr="00FC02B6" w:rsidRDefault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 xml:space="preserve">Copulation attempt 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27728F26" w14:textId="77777777" w:rsidR="00464932" w:rsidRPr="00FC02B6" w:rsidRDefault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Dipping</w:t>
            </w: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hideMark/>
          </w:tcPr>
          <w:p w14:paraId="70EA67DD" w14:textId="77777777" w:rsidR="00464932" w:rsidRPr="00FC02B6" w:rsidRDefault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Facing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noWrap/>
            <w:hideMark/>
          </w:tcPr>
          <w:p w14:paraId="6B9F78ED" w14:textId="77777777" w:rsidR="00464932" w:rsidRPr="00FC02B6" w:rsidRDefault="00FC02B6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Stationary wing-</w:t>
            </w:r>
            <w:r w:rsidR="00E05D29" w:rsidRPr="00FC02B6">
              <w:rPr>
                <w:rFonts w:ascii="Arial" w:hAnsi="Arial"/>
                <w:sz w:val="22"/>
              </w:rPr>
              <w:t>f</w:t>
            </w:r>
            <w:r w:rsidR="00464932" w:rsidRPr="00FC02B6">
              <w:rPr>
                <w:rFonts w:ascii="Arial" w:hAnsi="Arial"/>
                <w:sz w:val="22"/>
              </w:rPr>
              <w:t>lapping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noWrap/>
            <w:hideMark/>
          </w:tcPr>
          <w:p w14:paraId="5FEF0ED0" w14:textId="77777777" w:rsidR="00464932" w:rsidRPr="00FC02B6" w:rsidRDefault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Touching</w:t>
            </w:r>
          </w:p>
        </w:tc>
      </w:tr>
      <w:tr w:rsidR="00464932" w:rsidRPr="00FC02B6" w14:paraId="6929D66A" w14:textId="77777777" w:rsidTr="00FE0E6F">
        <w:trPr>
          <w:trHeight w:val="300"/>
        </w:trPr>
        <w:tc>
          <w:tcPr>
            <w:tcW w:w="1675" w:type="dxa"/>
            <w:noWrap/>
            <w:hideMark/>
          </w:tcPr>
          <w:p w14:paraId="456A09E2" w14:textId="77777777" w:rsidR="00464932" w:rsidRPr="00FC02B6" w:rsidRDefault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Circling and dipping</w:t>
            </w:r>
          </w:p>
        </w:tc>
        <w:tc>
          <w:tcPr>
            <w:tcW w:w="1333" w:type="dxa"/>
            <w:noWrap/>
            <w:hideMark/>
          </w:tcPr>
          <w:p w14:paraId="1009F6A6" w14:textId="77777777" w:rsidR="00464932" w:rsidRPr="00FC02B6" w:rsidRDefault="00464932" w:rsidP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1470" w:type="dxa"/>
            <w:noWrap/>
            <w:hideMark/>
          </w:tcPr>
          <w:p w14:paraId="69480615" w14:textId="77777777" w:rsidR="00464932" w:rsidRPr="00FC02B6" w:rsidRDefault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†</w:t>
            </w:r>
          </w:p>
        </w:tc>
        <w:tc>
          <w:tcPr>
            <w:tcW w:w="1281" w:type="dxa"/>
            <w:noWrap/>
            <w:hideMark/>
          </w:tcPr>
          <w:p w14:paraId="0B1E5449" w14:textId="77777777" w:rsidR="00464932" w:rsidRPr="00FC02B6" w:rsidRDefault="00464932" w:rsidP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1460" w:type="dxa"/>
            <w:noWrap/>
            <w:hideMark/>
          </w:tcPr>
          <w:p w14:paraId="25942347" w14:textId="77777777" w:rsidR="00464932" w:rsidRPr="00FC02B6" w:rsidRDefault="00464932" w:rsidP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†</w:t>
            </w:r>
          </w:p>
        </w:tc>
        <w:tc>
          <w:tcPr>
            <w:tcW w:w="1423" w:type="dxa"/>
            <w:noWrap/>
            <w:hideMark/>
          </w:tcPr>
          <w:p w14:paraId="3F1A1B75" w14:textId="77777777" w:rsidR="00464932" w:rsidRPr="00FC02B6" w:rsidRDefault="00464932" w:rsidP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†</w:t>
            </w:r>
          </w:p>
        </w:tc>
        <w:tc>
          <w:tcPr>
            <w:tcW w:w="963" w:type="dxa"/>
            <w:noWrap/>
            <w:hideMark/>
          </w:tcPr>
          <w:p w14:paraId="679C27FA" w14:textId="77777777" w:rsidR="00464932" w:rsidRPr="00FC02B6" w:rsidRDefault="00464932" w:rsidP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920" w:type="dxa"/>
            <w:noWrap/>
            <w:hideMark/>
          </w:tcPr>
          <w:p w14:paraId="6CB67ECE" w14:textId="77777777" w:rsidR="00464932" w:rsidRPr="00FC02B6" w:rsidRDefault="00464932" w:rsidP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762" w:type="dxa"/>
            <w:noWrap/>
            <w:hideMark/>
          </w:tcPr>
          <w:p w14:paraId="302B8EA3" w14:textId="77777777" w:rsidR="00464932" w:rsidRPr="00FC02B6" w:rsidRDefault="00464932" w:rsidP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699" w:type="dxa"/>
            <w:noWrap/>
            <w:hideMark/>
          </w:tcPr>
          <w:p w14:paraId="120BC8FA" w14:textId="77777777" w:rsidR="00464932" w:rsidRPr="00FC02B6" w:rsidRDefault="00464932" w:rsidP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</w:t>
            </w:r>
          </w:p>
        </w:tc>
      </w:tr>
      <w:tr w:rsidR="00464932" w:rsidRPr="00FC02B6" w14:paraId="246F54C9" w14:textId="77777777" w:rsidTr="00FE0E6F">
        <w:trPr>
          <w:trHeight w:val="300"/>
        </w:trPr>
        <w:tc>
          <w:tcPr>
            <w:tcW w:w="1675" w:type="dxa"/>
            <w:noWrap/>
            <w:hideMark/>
          </w:tcPr>
          <w:p w14:paraId="0513982C" w14:textId="77777777" w:rsidR="00464932" w:rsidRPr="00FC02B6" w:rsidRDefault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Dipping</w:t>
            </w:r>
          </w:p>
        </w:tc>
        <w:tc>
          <w:tcPr>
            <w:tcW w:w="1333" w:type="dxa"/>
            <w:noWrap/>
            <w:hideMark/>
          </w:tcPr>
          <w:p w14:paraId="5BC18688" w14:textId="77777777" w:rsidR="00464932" w:rsidRPr="00FC02B6" w:rsidRDefault="00464932" w:rsidP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470" w:type="dxa"/>
            <w:noWrap/>
            <w:hideMark/>
          </w:tcPr>
          <w:p w14:paraId="2A52F23D" w14:textId="77777777" w:rsidR="00464932" w:rsidRPr="00FC02B6" w:rsidRDefault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†</w:t>
            </w:r>
          </w:p>
        </w:tc>
        <w:tc>
          <w:tcPr>
            <w:tcW w:w="1281" w:type="dxa"/>
            <w:noWrap/>
            <w:hideMark/>
          </w:tcPr>
          <w:p w14:paraId="4B23D80A" w14:textId="77777777" w:rsidR="00464932" w:rsidRPr="00FC02B6" w:rsidRDefault="00464932" w:rsidP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1460" w:type="dxa"/>
            <w:noWrap/>
            <w:hideMark/>
          </w:tcPr>
          <w:p w14:paraId="3923D538" w14:textId="77777777" w:rsidR="00464932" w:rsidRPr="00FC02B6" w:rsidRDefault="00464932" w:rsidP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†</w:t>
            </w:r>
          </w:p>
        </w:tc>
        <w:tc>
          <w:tcPr>
            <w:tcW w:w="1423" w:type="dxa"/>
            <w:noWrap/>
            <w:hideMark/>
          </w:tcPr>
          <w:p w14:paraId="2EB79A2A" w14:textId="77777777" w:rsidR="00464932" w:rsidRPr="00FC02B6" w:rsidRDefault="00464932" w:rsidP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†</w:t>
            </w:r>
          </w:p>
        </w:tc>
        <w:tc>
          <w:tcPr>
            <w:tcW w:w="963" w:type="dxa"/>
            <w:noWrap/>
            <w:hideMark/>
          </w:tcPr>
          <w:p w14:paraId="54A20869" w14:textId="77777777" w:rsidR="00464932" w:rsidRPr="00FC02B6" w:rsidRDefault="00464932" w:rsidP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6729851A" w14:textId="77777777" w:rsidR="00464932" w:rsidRPr="00FC02B6" w:rsidRDefault="00464932" w:rsidP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762" w:type="dxa"/>
            <w:noWrap/>
            <w:hideMark/>
          </w:tcPr>
          <w:p w14:paraId="3EE411EF" w14:textId="77777777" w:rsidR="00464932" w:rsidRPr="00FC02B6" w:rsidRDefault="00464932" w:rsidP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10</w:t>
            </w:r>
          </w:p>
        </w:tc>
        <w:tc>
          <w:tcPr>
            <w:tcW w:w="1699" w:type="dxa"/>
            <w:noWrap/>
            <w:hideMark/>
          </w:tcPr>
          <w:p w14:paraId="4E90CF58" w14:textId="77777777" w:rsidR="00464932" w:rsidRPr="00FC02B6" w:rsidRDefault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11*</w:t>
            </w:r>
          </w:p>
        </w:tc>
      </w:tr>
      <w:tr w:rsidR="00464932" w:rsidRPr="00FC02B6" w14:paraId="075FBE14" w14:textId="77777777" w:rsidTr="00FE0E6F">
        <w:trPr>
          <w:trHeight w:val="300"/>
        </w:trPr>
        <w:tc>
          <w:tcPr>
            <w:tcW w:w="1675" w:type="dxa"/>
            <w:noWrap/>
            <w:hideMark/>
          </w:tcPr>
          <w:p w14:paraId="5E14797C" w14:textId="77777777" w:rsidR="00464932" w:rsidRPr="00FC02B6" w:rsidRDefault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Facing</w:t>
            </w:r>
          </w:p>
        </w:tc>
        <w:tc>
          <w:tcPr>
            <w:tcW w:w="1333" w:type="dxa"/>
            <w:noWrap/>
            <w:hideMark/>
          </w:tcPr>
          <w:p w14:paraId="52857B6A" w14:textId="77777777" w:rsidR="00464932" w:rsidRPr="00FC02B6" w:rsidRDefault="00464932" w:rsidP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1470" w:type="dxa"/>
            <w:noWrap/>
            <w:hideMark/>
          </w:tcPr>
          <w:p w14:paraId="65DC6487" w14:textId="77777777" w:rsidR="00464932" w:rsidRPr="00FC02B6" w:rsidRDefault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†</w:t>
            </w:r>
          </w:p>
        </w:tc>
        <w:tc>
          <w:tcPr>
            <w:tcW w:w="1281" w:type="dxa"/>
            <w:noWrap/>
            <w:hideMark/>
          </w:tcPr>
          <w:p w14:paraId="530972C6" w14:textId="77777777" w:rsidR="00464932" w:rsidRPr="00FC02B6" w:rsidRDefault="00464932" w:rsidP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1460" w:type="dxa"/>
            <w:noWrap/>
            <w:hideMark/>
          </w:tcPr>
          <w:p w14:paraId="2C84E6B4" w14:textId="77777777" w:rsidR="00464932" w:rsidRPr="00FC02B6" w:rsidRDefault="00464932" w:rsidP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†</w:t>
            </w:r>
          </w:p>
        </w:tc>
        <w:tc>
          <w:tcPr>
            <w:tcW w:w="1423" w:type="dxa"/>
            <w:noWrap/>
            <w:hideMark/>
          </w:tcPr>
          <w:p w14:paraId="019359E4" w14:textId="77777777" w:rsidR="00464932" w:rsidRPr="00FC02B6" w:rsidRDefault="00464932" w:rsidP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†</w:t>
            </w:r>
          </w:p>
        </w:tc>
        <w:tc>
          <w:tcPr>
            <w:tcW w:w="963" w:type="dxa"/>
            <w:noWrap/>
            <w:hideMark/>
          </w:tcPr>
          <w:p w14:paraId="0CEC32C8" w14:textId="77777777" w:rsidR="00464932" w:rsidRPr="00FC02B6" w:rsidRDefault="00464932" w:rsidP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5C64E9EA" w14:textId="77777777" w:rsidR="00464932" w:rsidRPr="00FC02B6" w:rsidRDefault="00464932" w:rsidP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1762" w:type="dxa"/>
            <w:noWrap/>
            <w:hideMark/>
          </w:tcPr>
          <w:p w14:paraId="266E9162" w14:textId="77777777" w:rsidR="00464932" w:rsidRPr="00FC02B6" w:rsidRDefault="00464932" w:rsidP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6</w:t>
            </w:r>
          </w:p>
        </w:tc>
        <w:tc>
          <w:tcPr>
            <w:tcW w:w="1699" w:type="dxa"/>
            <w:noWrap/>
            <w:hideMark/>
          </w:tcPr>
          <w:p w14:paraId="7ACC36D0" w14:textId="77777777" w:rsidR="00464932" w:rsidRPr="00FC02B6" w:rsidRDefault="00464932" w:rsidP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6</w:t>
            </w:r>
          </w:p>
        </w:tc>
      </w:tr>
      <w:tr w:rsidR="00464932" w:rsidRPr="00FC02B6" w14:paraId="6CC34F47" w14:textId="77777777" w:rsidTr="00E05D29">
        <w:trPr>
          <w:trHeight w:val="300"/>
        </w:trPr>
        <w:tc>
          <w:tcPr>
            <w:tcW w:w="1675" w:type="dxa"/>
            <w:noWrap/>
            <w:hideMark/>
          </w:tcPr>
          <w:p w14:paraId="7F0BCA1F" w14:textId="77777777" w:rsidR="00464932" w:rsidRPr="00FC02B6" w:rsidRDefault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Stationary wing-flapping</w:t>
            </w:r>
          </w:p>
        </w:tc>
        <w:tc>
          <w:tcPr>
            <w:tcW w:w="1333" w:type="dxa"/>
            <w:noWrap/>
            <w:hideMark/>
          </w:tcPr>
          <w:p w14:paraId="025604B2" w14:textId="77777777" w:rsidR="00464932" w:rsidRPr="00FC02B6" w:rsidRDefault="00464932" w:rsidP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7</w:t>
            </w:r>
          </w:p>
        </w:tc>
        <w:tc>
          <w:tcPr>
            <w:tcW w:w="1470" w:type="dxa"/>
            <w:noWrap/>
            <w:hideMark/>
          </w:tcPr>
          <w:p w14:paraId="38FED6D7" w14:textId="77777777" w:rsidR="00464932" w:rsidRPr="00FC02B6" w:rsidRDefault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3†</w:t>
            </w:r>
          </w:p>
        </w:tc>
        <w:tc>
          <w:tcPr>
            <w:tcW w:w="1281" w:type="dxa"/>
            <w:noWrap/>
            <w:hideMark/>
          </w:tcPr>
          <w:p w14:paraId="2384B619" w14:textId="77777777" w:rsidR="00464932" w:rsidRPr="00FC02B6" w:rsidRDefault="00464932" w:rsidP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354AAC35" w14:textId="77777777" w:rsidR="00464932" w:rsidRPr="00FC02B6" w:rsidRDefault="00464932" w:rsidP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†</w:t>
            </w:r>
          </w:p>
        </w:tc>
        <w:tc>
          <w:tcPr>
            <w:tcW w:w="1423" w:type="dxa"/>
            <w:noWrap/>
            <w:hideMark/>
          </w:tcPr>
          <w:p w14:paraId="0CBD3FE7" w14:textId="77777777" w:rsidR="00464932" w:rsidRPr="00FC02B6" w:rsidRDefault="00464932" w:rsidP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†</w:t>
            </w:r>
          </w:p>
        </w:tc>
        <w:tc>
          <w:tcPr>
            <w:tcW w:w="963" w:type="dxa"/>
            <w:noWrap/>
            <w:hideMark/>
          </w:tcPr>
          <w:p w14:paraId="534941CE" w14:textId="77777777" w:rsidR="00464932" w:rsidRPr="00FC02B6" w:rsidRDefault="00464932" w:rsidP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3C6E6137" w14:textId="77777777" w:rsidR="00464932" w:rsidRPr="00FC02B6" w:rsidRDefault="00464932" w:rsidP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7</w:t>
            </w:r>
          </w:p>
        </w:tc>
        <w:tc>
          <w:tcPr>
            <w:tcW w:w="1762" w:type="dxa"/>
            <w:noWrap/>
            <w:hideMark/>
          </w:tcPr>
          <w:p w14:paraId="71944B9A" w14:textId="77777777" w:rsidR="00464932" w:rsidRPr="00FC02B6" w:rsidRDefault="00464932" w:rsidP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80</w:t>
            </w:r>
          </w:p>
        </w:tc>
        <w:tc>
          <w:tcPr>
            <w:tcW w:w="1699" w:type="dxa"/>
            <w:noWrap/>
            <w:hideMark/>
          </w:tcPr>
          <w:p w14:paraId="61253DDE" w14:textId="77777777" w:rsidR="00464932" w:rsidRPr="00FC02B6" w:rsidRDefault="00464932" w:rsidP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16</w:t>
            </w:r>
          </w:p>
        </w:tc>
      </w:tr>
      <w:tr w:rsidR="00464932" w:rsidRPr="00FC02B6" w14:paraId="2D1B2119" w14:textId="77777777" w:rsidTr="00E05D29">
        <w:trPr>
          <w:trHeight w:val="300"/>
        </w:trPr>
        <w:tc>
          <w:tcPr>
            <w:tcW w:w="1675" w:type="dxa"/>
            <w:tcBorders>
              <w:bottom w:val="single" w:sz="4" w:space="0" w:color="auto"/>
            </w:tcBorders>
            <w:noWrap/>
            <w:hideMark/>
          </w:tcPr>
          <w:p w14:paraId="1BC54AA2" w14:textId="77777777" w:rsidR="00464932" w:rsidRPr="00FC02B6" w:rsidRDefault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Touching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noWrap/>
            <w:hideMark/>
          </w:tcPr>
          <w:p w14:paraId="7ACCFBCB" w14:textId="77777777" w:rsidR="00464932" w:rsidRPr="00FC02B6" w:rsidRDefault="00464932" w:rsidP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noWrap/>
            <w:hideMark/>
          </w:tcPr>
          <w:p w14:paraId="24E49DDF" w14:textId="77777777" w:rsidR="00464932" w:rsidRPr="00FC02B6" w:rsidRDefault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1†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hideMark/>
          </w:tcPr>
          <w:p w14:paraId="7189490D" w14:textId="77777777" w:rsidR="00464932" w:rsidRPr="00FC02B6" w:rsidRDefault="00464932" w:rsidP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  <w:hideMark/>
          </w:tcPr>
          <w:p w14:paraId="3AC47E25" w14:textId="77777777" w:rsidR="00464932" w:rsidRPr="00FC02B6" w:rsidRDefault="00464932" w:rsidP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†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noWrap/>
            <w:hideMark/>
          </w:tcPr>
          <w:p w14:paraId="1F282630" w14:textId="77777777" w:rsidR="00464932" w:rsidRPr="00FC02B6" w:rsidRDefault="00464932" w:rsidP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0†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624DC39F" w14:textId="77777777" w:rsidR="00464932" w:rsidRPr="00FC02B6" w:rsidRDefault="00464932" w:rsidP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hideMark/>
          </w:tcPr>
          <w:p w14:paraId="5C568FD7" w14:textId="77777777" w:rsidR="00464932" w:rsidRPr="00FC02B6" w:rsidRDefault="00464932" w:rsidP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noWrap/>
            <w:hideMark/>
          </w:tcPr>
          <w:p w14:paraId="7FD90637" w14:textId="77777777" w:rsidR="00464932" w:rsidRPr="00FC02B6" w:rsidRDefault="00464932" w:rsidP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35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noWrap/>
            <w:hideMark/>
          </w:tcPr>
          <w:p w14:paraId="43D06763" w14:textId="77777777" w:rsidR="00464932" w:rsidRPr="00FC02B6" w:rsidRDefault="00464932" w:rsidP="00464932">
            <w:pPr>
              <w:rPr>
                <w:rFonts w:ascii="Arial" w:hAnsi="Arial"/>
                <w:sz w:val="22"/>
              </w:rPr>
            </w:pPr>
            <w:r w:rsidRPr="00FC02B6">
              <w:rPr>
                <w:rFonts w:ascii="Arial" w:hAnsi="Arial"/>
                <w:sz w:val="22"/>
              </w:rPr>
              <w:t>10</w:t>
            </w:r>
          </w:p>
        </w:tc>
      </w:tr>
    </w:tbl>
    <w:p w14:paraId="04D197A6" w14:textId="77777777" w:rsidR="00E05D29" w:rsidRPr="00FC02B6" w:rsidRDefault="00E05D29" w:rsidP="00E05D29">
      <w:pPr>
        <w:rPr>
          <w:rFonts w:ascii="Arial" w:hAnsi="Arial"/>
          <w:sz w:val="22"/>
        </w:rPr>
      </w:pPr>
      <w:r w:rsidRPr="00FC02B6">
        <w:rPr>
          <w:rFonts w:ascii="Arial" w:hAnsi="Arial"/>
          <w:b/>
          <w:sz w:val="22"/>
        </w:rPr>
        <w:t>*</w:t>
      </w:r>
      <w:r w:rsidRPr="00FC02B6">
        <w:rPr>
          <w:rFonts w:ascii="Arial" w:hAnsi="Arial"/>
          <w:sz w:val="22"/>
        </w:rPr>
        <w:t>Significant positive transition (P&lt;0.05)</w:t>
      </w:r>
    </w:p>
    <w:p w14:paraId="56B195E6" w14:textId="0D25CD6C" w:rsidR="00F05431" w:rsidRPr="008037B1" w:rsidRDefault="00E05D29" w:rsidP="00EE6972">
      <w:pPr>
        <w:rPr>
          <w:rFonts w:ascii="Arial" w:hAnsi="Arial"/>
        </w:rPr>
      </w:pPr>
      <w:r w:rsidRPr="00FC02B6">
        <w:rPr>
          <w:rFonts w:ascii="Arial" w:hAnsi="Arial"/>
          <w:sz w:val="22"/>
        </w:rPr>
        <w:t xml:space="preserve">† Significance of individual transitions not </w:t>
      </w:r>
      <w:r w:rsidR="00EE6972">
        <w:rPr>
          <w:rFonts w:ascii="Arial" w:hAnsi="Arial"/>
          <w:sz w:val="22"/>
        </w:rPr>
        <w:t>assessed (see text for detai</w:t>
      </w:r>
      <w:r w:rsidR="002C37C0">
        <w:rPr>
          <w:rFonts w:ascii="Arial" w:hAnsi="Arial"/>
          <w:sz w:val="22"/>
        </w:rPr>
        <w:t>ls).</w:t>
      </w:r>
      <w:r w:rsidR="006E23FE" w:rsidRPr="008037B1">
        <w:rPr>
          <w:rFonts w:ascii="Arial" w:hAnsi="Arial"/>
        </w:rPr>
        <w:t xml:space="preserve"> </w:t>
      </w:r>
      <w:bookmarkStart w:id="0" w:name="_GoBack"/>
      <w:bookmarkEnd w:id="0"/>
    </w:p>
    <w:sectPr w:rsidR="00F05431" w:rsidRPr="008037B1" w:rsidSect="00EE6972">
      <w:footerReference w:type="default" r:id="rId9"/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C326C8" w14:textId="77777777" w:rsidR="003B2F08" w:rsidRDefault="003B2F08" w:rsidP="00787DB5">
      <w:pPr>
        <w:spacing w:line="240" w:lineRule="auto"/>
      </w:pPr>
      <w:r>
        <w:separator/>
      </w:r>
    </w:p>
  </w:endnote>
  <w:endnote w:type="continuationSeparator" w:id="0">
    <w:p w14:paraId="1A576BD8" w14:textId="77777777" w:rsidR="003B2F08" w:rsidRDefault="003B2F08" w:rsidP="00787DB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Segoe UI">
    <w:altName w:val="Times New Roman"/>
    <w:charset w:val="00"/>
    <w:family w:val="swiss"/>
    <w:pitch w:val="variable"/>
    <w:sig w:usb0="E4002EFF" w:usb1="C000E47F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353832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501C59" w14:textId="77777777" w:rsidR="003B2F08" w:rsidRDefault="003B2F0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23F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55C4A1E" w14:textId="77777777" w:rsidR="003B2F08" w:rsidRDefault="003B2F0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E966FB" w14:textId="77777777" w:rsidR="003B2F08" w:rsidRDefault="003B2F08" w:rsidP="00787DB5">
      <w:pPr>
        <w:spacing w:line="240" w:lineRule="auto"/>
      </w:pPr>
      <w:r>
        <w:separator/>
      </w:r>
    </w:p>
  </w:footnote>
  <w:footnote w:type="continuationSeparator" w:id="0">
    <w:p w14:paraId="267EF320" w14:textId="77777777" w:rsidR="003B2F08" w:rsidRDefault="003B2F08" w:rsidP="00787DB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4018F1"/>
    <w:multiLevelType w:val="hybridMultilevel"/>
    <w:tmpl w:val="EAB6E2F8"/>
    <w:lvl w:ilvl="0" w:tplc="C614A42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3E6560"/>
    <w:multiLevelType w:val="hybridMultilevel"/>
    <w:tmpl w:val="F98408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507F74"/>
    <w:multiLevelType w:val="hybridMultilevel"/>
    <w:tmpl w:val="DB92022C"/>
    <w:lvl w:ilvl="0" w:tplc="56DEDF1C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78977F5"/>
    <w:multiLevelType w:val="hybridMultilevel"/>
    <w:tmpl w:val="569E5A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936"/>
    <w:rsid w:val="00013D1F"/>
    <w:rsid w:val="000504CD"/>
    <w:rsid w:val="0005205B"/>
    <w:rsid w:val="00054B20"/>
    <w:rsid w:val="00055297"/>
    <w:rsid w:val="0006323B"/>
    <w:rsid w:val="000700AD"/>
    <w:rsid w:val="000706DF"/>
    <w:rsid w:val="00080A60"/>
    <w:rsid w:val="00081BB6"/>
    <w:rsid w:val="00082D92"/>
    <w:rsid w:val="0008340C"/>
    <w:rsid w:val="00084D8F"/>
    <w:rsid w:val="00092D17"/>
    <w:rsid w:val="00097CB4"/>
    <w:rsid w:val="000A4167"/>
    <w:rsid w:val="000A6563"/>
    <w:rsid w:val="000A6736"/>
    <w:rsid w:val="000C4A88"/>
    <w:rsid w:val="000D13F3"/>
    <w:rsid w:val="001010E3"/>
    <w:rsid w:val="0010257A"/>
    <w:rsid w:val="0010747D"/>
    <w:rsid w:val="00110DE1"/>
    <w:rsid w:val="00141BEC"/>
    <w:rsid w:val="00156260"/>
    <w:rsid w:val="00191303"/>
    <w:rsid w:val="00196F74"/>
    <w:rsid w:val="001A5003"/>
    <w:rsid w:val="001A5E46"/>
    <w:rsid w:val="001A6304"/>
    <w:rsid w:val="001B1C8F"/>
    <w:rsid w:val="001C4E25"/>
    <w:rsid w:val="001E50B7"/>
    <w:rsid w:val="001E7EC4"/>
    <w:rsid w:val="001F74D1"/>
    <w:rsid w:val="00211690"/>
    <w:rsid w:val="00215D02"/>
    <w:rsid w:val="00231936"/>
    <w:rsid w:val="00236981"/>
    <w:rsid w:val="002425B4"/>
    <w:rsid w:val="00244AEA"/>
    <w:rsid w:val="00252571"/>
    <w:rsid w:val="0025279F"/>
    <w:rsid w:val="002578EF"/>
    <w:rsid w:val="0027094C"/>
    <w:rsid w:val="00277B0F"/>
    <w:rsid w:val="00286C21"/>
    <w:rsid w:val="0029384A"/>
    <w:rsid w:val="00293D99"/>
    <w:rsid w:val="002A53DD"/>
    <w:rsid w:val="002A6355"/>
    <w:rsid w:val="002B211B"/>
    <w:rsid w:val="002B30FB"/>
    <w:rsid w:val="002B71F3"/>
    <w:rsid w:val="002B735F"/>
    <w:rsid w:val="002B79B2"/>
    <w:rsid w:val="002C37C0"/>
    <w:rsid w:val="002D5E99"/>
    <w:rsid w:val="002E1274"/>
    <w:rsid w:val="002F748F"/>
    <w:rsid w:val="00300267"/>
    <w:rsid w:val="003039B0"/>
    <w:rsid w:val="00312171"/>
    <w:rsid w:val="003174B3"/>
    <w:rsid w:val="003313E0"/>
    <w:rsid w:val="0033260D"/>
    <w:rsid w:val="003335D3"/>
    <w:rsid w:val="00336B9F"/>
    <w:rsid w:val="0034115C"/>
    <w:rsid w:val="003559C3"/>
    <w:rsid w:val="00362214"/>
    <w:rsid w:val="0036491D"/>
    <w:rsid w:val="00370C68"/>
    <w:rsid w:val="003725C9"/>
    <w:rsid w:val="00374129"/>
    <w:rsid w:val="00382242"/>
    <w:rsid w:val="00395CA5"/>
    <w:rsid w:val="003A3261"/>
    <w:rsid w:val="003A3C91"/>
    <w:rsid w:val="003B23C2"/>
    <w:rsid w:val="003B2F08"/>
    <w:rsid w:val="003B61DB"/>
    <w:rsid w:val="003C1779"/>
    <w:rsid w:val="003D30EE"/>
    <w:rsid w:val="004115E6"/>
    <w:rsid w:val="00411956"/>
    <w:rsid w:val="00412005"/>
    <w:rsid w:val="00412E23"/>
    <w:rsid w:val="0041497F"/>
    <w:rsid w:val="0042102F"/>
    <w:rsid w:val="00434B42"/>
    <w:rsid w:val="00443D0A"/>
    <w:rsid w:val="00464932"/>
    <w:rsid w:val="00475B0B"/>
    <w:rsid w:val="00493920"/>
    <w:rsid w:val="0049659A"/>
    <w:rsid w:val="0049785D"/>
    <w:rsid w:val="004A5135"/>
    <w:rsid w:val="004B1D14"/>
    <w:rsid w:val="004C1F2E"/>
    <w:rsid w:val="004C335B"/>
    <w:rsid w:val="004C4CC0"/>
    <w:rsid w:val="004C7391"/>
    <w:rsid w:val="004D5977"/>
    <w:rsid w:val="004E0F46"/>
    <w:rsid w:val="004F49E6"/>
    <w:rsid w:val="00503F52"/>
    <w:rsid w:val="005047D5"/>
    <w:rsid w:val="005152D4"/>
    <w:rsid w:val="00520AEF"/>
    <w:rsid w:val="00523C73"/>
    <w:rsid w:val="00526F9E"/>
    <w:rsid w:val="00531019"/>
    <w:rsid w:val="00531B16"/>
    <w:rsid w:val="00533625"/>
    <w:rsid w:val="00547BA6"/>
    <w:rsid w:val="00553F44"/>
    <w:rsid w:val="005558F8"/>
    <w:rsid w:val="00560BE8"/>
    <w:rsid w:val="00561BD6"/>
    <w:rsid w:val="00570578"/>
    <w:rsid w:val="00582B1D"/>
    <w:rsid w:val="00582B5F"/>
    <w:rsid w:val="00582F94"/>
    <w:rsid w:val="00583B77"/>
    <w:rsid w:val="00584181"/>
    <w:rsid w:val="0058465C"/>
    <w:rsid w:val="005914B8"/>
    <w:rsid w:val="00593B82"/>
    <w:rsid w:val="005A0506"/>
    <w:rsid w:val="005A16F3"/>
    <w:rsid w:val="005A3C0D"/>
    <w:rsid w:val="005A46CF"/>
    <w:rsid w:val="005A4C52"/>
    <w:rsid w:val="005A55D1"/>
    <w:rsid w:val="005B7B73"/>
    <w:rsid w:val="005C6CA7"/>
    <w:rsid w:val="005D1B1F"/>
    <w:rsid w:val="005E68A1"/>
    <w:rsid w:val="005E6CBB"/>
    <w:rsid w:val="005F343C"/>
    <w:rsid w:val="00605369"/>
    <w:rsid w:val="00613D1B"/>
    <w:rsid w:val="006350FA"/>
    <w:rsid w:val="00635BFF"/>
    <w:rsid w:val="00643947"/>
    <w:rsid w:val="00645B8F"/>
    <w:rsid w:val="00651CAC"/>
    <w:rsid w:val="006523D1"/>
    <w:rsid w:val="006532C1"/>
    <w:rsid w:val="00653777"/>
    <w:rsid w:val="00657FF1"/>
    <w:rsid w:val="00661F0D"/>
    <w:rsid w:val="00667180"/>
    <w:rsid w:val="00667D55"/>
    <w:rsid w:val="006774B3"/>
    <w:rsid w:val="006830F4"/>
    <w:rsid w:val="006836C1"/>
    <w:rsid w:val="00684422"/>
    <w:rsid w:val="00687726"/>
    <w:rsid w:val="006934BC"/>
    <w:rsid w:val="00695818"/>
    <w:rsid w:val="006A3C6D"/>
    <w:rsid w:val="006A6761"/>
    <w:rsid w:val="006E058A"/>
    <w:rsid w:val="006E23FE"/>
    <w:rsid w:val="006E6076"/>
    <w:rsid w:val="006E6AA4"/>
    <w:rsid w:val="00703637"/>
    <w:rsid w:val="007158C0"/>
    <w:rsid w:val="00716CAC"/>
    <w:rsid w:val="007307A3"/>
    <w:rsid w:val="00735C9E"/>
    <w:rsid w:val="0075612D"/>
    <w:rsid w:val="00764B1F"/>
    <w:rsid w:val="00767944"/>
    <w:rsid w:val="0077768E"/>
    <w:rsid w:val="00782611"/>
    <w:rsid w:val="007853FD"/>
    <w:rsid w:val="00787DB5"/>
    <w:rsid w:val="007928F5"/>
    <w:rsid w:val="00795836"/>
    <w:rsid w:val="007A2EFD"/>
    <w:rsid w:val="007A5ED7"/>
    <w:rsid w:val="007B6344"/>
    <w:rsid w:val="007C1E6B"/>
    <w:rsid w:val="007C2215"/>
    <w:rsid w:val="007D01B2"/>
    <w:rsid w:val="007D026C"/>
    <w:rsid w:val="007D2962"/>
    <w:rsid w:val="007D43D6"/>
    <w:rsid w:val="007D753C"/>
    <w:rsid w:val="007E6227"/>
    <w:rsid w:val="007F6482"/>
    <w:rsid w:val="007F75AB"/>
    <w:rsid w:val="008037B1"/>
    <w:rsid w:val="00803E0F"/>
    <w:rsid w:val="0081039C"/>
    <w:rsid w:val="00820477"/>
    <w:rsid w:val="00826FCB"/>
    <w:rsid w:val="00830339"/>
    <w:rsid w:val="00835F33"/>
    <w:rsid w:val="0084125A"/>
    <w:rsid w:val="0084244F"/>
    <w:rsid w:val="0084443E"/>
    <w:rsid w:val="00845BBD"/>
    <w:rsid w:val="00845DB4"/>
    <w:rsid w:val="00852E17"/>
    <w:rsid w:val="00852F2E"/>
    <w:rsid w:val="008576F5"/>
    <w:rsid w:val="00863C7B"/>
    <w:rsid w:val="00864EFE"/>
    <w:rsid w:val="008720F0"/>
    <w:rsid w:val="00875B93"/>
    <w:rsid w:val="00876090"/>
    <w:rsid w:val="008802C6"/>
    <w:rsid w:val="0089077C"/>
    <w:rsid w:val="0089451C"/>
    <w:rsid w:val="008A3D35"/>
    <w:rsid w:val="008A401D"/>
    <w:rsid w:val="008B4B9F"/>
    <w:rsid w:val="008B5645"/>
    <w:rsid w:val="008B7D7A"/>
    <w:rsid w:val="008C103D"/>
    <w:rsid w:val="008C19F3"/>
    <w:rsid w:val="008C3067"/>
    <w:rsid w:val="008C746B"/>
    <w:rsid w:val="008D3DEA"/>
    <w:rsid w:val="008D477E"/>
    <w:rsid w:val="008D535F"/>
    <w:rsid w:val="008D6FF1"/>
    <w:rsid w:val="008D79BB"/>
    <w:rsid w:val="008E5B92"/>
    <w:rsid w:val="008F0FBD"/>
    <w:rsid w:val="008F2911"/>
    <w:rsid w:val="00900810"/>
    <w:rsid w:val="00905BF1"/>
    <w:rsid w:val="00906D7F"/>
    <w:rsid w:val="00916ADA"/>
    <w:rsid w:val="009258AF"/>
    <w:rsid w:val="00926674"/>
    <w:rsid w:val="0093241F"/>
    <w:rsid w:val="00941677"/>
    <w:rsid w:val="009423D2"/>
    <w:rsid w:val="00954E24"/>
    <w:rsid w:val="00955F9D"/>
    <w:rsid w:val="00957467"/>
    <w:rsid w:val="009612A6"/>
    <w:rsid w:val="00963F68"/>
    <w:rsid w:val="0097335F"/>
    <w:rsid w:val="0097378F"/>
    <w:rsid w:val="009A672F"/>
    <w:rsid w:val="009B4294"/>
    <w:rsid w:val="009C18CB"/>
    <w:rsid w:val="009C5915"/>
    <w:rsid w:val="009D3433"/>
    <w:rsid w:val="009D37FD"/>
    <w:rsid w:val="009D7449"/>
    <w:rsid w:val="009E18B9"/>
    <w:rsid w:val="009E56AF"/>
    <w:rsid w:val="009F460D"/>
    <w:rsid w:val="00A06882"/>
    <w:rsid w:val="00A1202F"/>
    <w:rsid w:val="00A13EEA"/>
    <w:rsid w:val="00A14C29"/>
    <w:rsid w:val="00A157CF"/>
    <w:rsid w:val="00A1683A"/>
    <w:rsid w:val="00A25F44"/>
    <w:rsid w:val="00A31ED3"/>
    <w:rsid w:val="00A32817"/>
    <w:rsid w:val="00A370C5"/>
    <w:rsid w:val="00A44723"/>
    <w:rsid w:val="00A52BD1"/>
    <w:rsid w:val="00A55469"/>
    <w:rsid w:val="00A7088F"/>
    <w:rsid w:val="00A71048"/>
    <w:rsid w:val="00A7586D"/>
    <w:rsid w:val="00A7751A"/>
    <w:rsid w:val="00A82485"/>
    <w:rsid w:val="00AB4378"/>
    <w:rsid w:val="00AC1E2B"/>
    <w:rsid w:val="00AC1EA5"/>
    <w:rsid w:val="00AC70C7"/>
    <w:rsid w:val="00AD6922"/>
    <w:rsid w:val="00AD6C30"/>
    <w:rsid w:val="00AE21AA"/>
    <w:rsid w:val="00AE41A7"/>
    <w:rsid w:val="00AF4B8C"/>
    <w:rsid w:val="00AF58F9"/>
    <w:rsid w:val="00AF7D58"/>
    <w:rsid w:val="00B05542"/>
    <w:rsid w:val="00B129FE"/>
    <w:rsid w:val="00B2043B"/>
    <w:rsid w:val="00B33E42"/>
    <w:rsid w:val="00B34955"/>
    <w:rsid w:val="00B42913"/>
    <w:rsid w:val="00B433D2"/>
    <w:rsid w:val="00B43DDF"/>
    <w:rsid w:val="00B45B04"/>
    <w:rsid w:val="00B504A5"/>
    <w:rsid w:val="00B54247"/>
    <w:rsid w:val="00B63ABE"/>
    <w:rsid w:val="00B71E24"/>
    <w:rsid w:val="00B7447F"/>
    <w:rsid w:val="00B748A2"/>
    <w:rsid w:val="00B77128"/>
    <w:rsid w:val="00B9206F"/>
    <w:rsid w:val="00BA0821"/>
    <w:rsid w:val="00BA3ADC"/>
    <w:rsid w:val="00BA6208"/>
    <w:rsid w:val="00BA7CDF"/>
    <w:rsid w:val="00BB0346"/>
    <w:rsid w:val="00BB12DB"/>
    <w:rsid w:val="00BB717E"/>
    <w:rsid w:val="00BC51FC"/>
    <w:rsid w:val="00BD425B"/>
    <w:rsid w:val="00BD668C"/>
    <w:rsid w:val="00BE2DF1"/>
    <w:rsid w:val="00BE4AC7"/>
    <w:rsid w:val="00BE5A77"/>
    <w:rsid w:val="00BE5E4C"/>
    <w:rsid w:val="00BF09DB"/>
    <w:rsid w:val="00BF0B9A"/>
    <w:rsid w:val="00C04309"/>
    <w:rsid w:val="00C044E7"/>
    <w:rsid w:val="00C07130"/>
    <w:rsid w:val="00C127EA"/>
    <w:rsid w:val="00C15169"/>
    <w:rsid w:val="00C24099"/>
    <w:rsid w:val="00C27912"/>
    <w:rsid w:val="00C27C30"/>
    <w:rsid w:val="00C324FB"/>
    <w:rsid w:val="00C33259"/>
    <w:rsid w:val="00C37867"/>
    <w:rsid w:val="00C40CDB"/>
    <w:rsid w:val="00C47EB3"/>
    <w:rsid w:val="00C60FE4"/>
    <w:rsid w:val="00C729E5"/>
    <w:rsid w:val="00C73157"/>
    <w:rsid w:val="00C75C9E"/>
    <w:rsid w:val="00C769D3"/>
    <w:rsid w:val="00C86A04"/>
    <w:rsid w:val="00CA3291"/>
    <w:rsid w:val="00CB0B40"/>
    <w:rsid w:val="00CB1B62"/>
    <w:rsid w:val="00CC614E"/>
    <w:rsid w:val="00CC7050"/>
    <w:rsid w:val="00CD40CA"/>
    <w:rsid w:val="00CD64FC"/>
    <w:rsid w:val="00CD7609"/>
    <w:rsid w:val="00CE0975"/>
    <w:rsid w:val="00CE2015"/>
    <w:rsid w:val="00CE53E8"/>
    <w:rsid w:val="00D019BF"/>
    <w:rsid w:val="00D0729C"/>
    <w:rsid w:val="00D16A62"/>
    <w:rsid w:val="00D224E8"/>
    <w:rsid w:val="00D23339"/>
    <w:rsid w:val="00D3041A"/>
    <w:rsid w:val="00D3106B"/>
    <w:rsid w:val="00D35373"/>
    <w:rsid w:val="00D374A9"/>
    <w:rsid w:val="00D41D29"/>
    <w:rsid w:val="00D44BC2"/>
    <w:rsid w:val="00D53621"/>
    <w:rsid w:val="00D67C6B"/>
    <w:rsid w:val="00D82169"/>
    <w:rsid w:val="00D82A35"/>
    <w:rsid w:val="00D927DB"/>
    <w:rsid w:val="00D92A64"/>
    <w:rsid w:val="00D95BF0"/>
    <w:rsid w:val="00DA10C0"/>
    <w:rsid w:val="00DA776C"/>
    <w:rsid w:val="00DC3BED"/>
    <w:rsid w:val="00DC75B6"/>
    <w:rsid w:val="00DD08E2"/>
    <w:rsid w:val="00DD3FE0"/>
    <w:rsid w:val="00DD5CF8"/>
    <w:rsid w:val="00DE2F7F"/>
    <w:rsid w:val="00DE72E4"/>
    <w:rsid w:val="00E020A7"/>
    <w:rsid w:val="00E05D29"/>
    <w:rsid w:val="00E11B3D"/>
    <w:rsid w:val="00E11B5F"/>
    <w:rsid w:val="00E14B04"/>
    <w:rsid w:val="00E25C9E"/>
    <w:rsid w:val="00E44D41"/>
    <w:rsid w:val="00E64F2D"/>
    <w:rsid w:val="00E66CD1"/>
    <w:rsid w:val="00E7733C"/>
    <w:rsid w:val="00E77D4A"/>
    <w:rsid w:val="00E80908"/>
    <w:rsid w:val="00E85494"/>
    <w:rsid w:val="00E9749B"/>
    <w:rsid w:val="00EA137C"/>
    <w:rsid w:val="00EA5604"/>
    <w:rsid w:val="00EA7D7B"/>
    <w:rsid w:val="00EC1402"/>
    <w:rsid w:val="00EC31D4"/>
    <w:rsid w:val="00EC6BF6"/>
    <w:rsid w:val="00EC79BA"/>
    <w:rsid w:val="00EE06EC"/>
    <w:rsid w:val="00EE126F"/>
    <w:rsid w:val="00EE1D1F"/>
    <w:rsid w:val="00EE4230"/>
    <w:rsid w:val="00EE6972"/>
    <w:rsid w:val="00EF18F0"/>
    <w:rsid w:val="00EF2CBF"/>
    <w:rsid w:val="00EF33FB"/>
    <w:rsid w:val="00EF7294"/>
    <w:rsid w:val="00F037B9"/>
    <w:rsid w:val="00F04761"/>
    <w:rsid w:val="00F05431"/>
    <w:rsid w:val="00F134C1"/>
    <w:rsid w:val="00F14898"/>
    <w:rsid w:val="00F17996"/>
    <w:rsid w:val="00F343E0"/>
    <w:rsid w:val="00F35E27"/>
    <w:rsid w:val="00F402AE"/>
    <w:rsid w:val="00F41E4D"/>
    <w:rsid w:val="00F53605"/>
    <w:rsid w:val="00F80CBB"/>
    <w:rsid w:val="00F829B6"/>
    <w:rsid w:val="00F82D04"/>
    <w:rsid w:val="00F864EB"/>
    <w:rsid w:val="00FA27D2"/>
    <w:rsid w:val="00FA52B5"/>
    <w:rsid w:val="00FA67F5"/>
    <w:rsid w:val="00FB75B6"/>
    <w:rsid w:val="00FC02B6"/>
    <w:rsid w:val="00FC1684"/>
    <w:rsid w:val="00FC2377"/>
    <w:rsid w:val="00FC316C"/>
    <w:rsid w:val="00FD70F4"/>
    <w:rsid w:val="00FD7760"/>
    <w:rsid w:val="00FE07B1"/>
    <w:rsid w:val="00FE0E6F"/>
    <w:rsid w:val="00FE26C4"/>
    <w:rsid w:val="00FE2A55"/>
    <w:rsid w:val="00FE531E"/>
    <w:rsid w:val="00FE5459"/>
    <w:rsid w:val="00FF1D6B"/>
    <w:rsid w:val="00FF5A91"/>
    <w:rsid w:val="00FF5D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ABD86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B0F"/>
    <w:pPr>
      <w:spacing w:after="0" w:line="480" w:lineRule="auto"/>
    </w:pPr>
    <w:rPr>
      <w:rFonts w:ascii="Arial Narrow" w:eastAsia="Times New Roman" w:hAnsi="Arial Narrow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7DB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7DB5"/>
    <w:rPr>
      <w:rFonts w:ascii="Arial Narrow" w:eastAsia="Times New Roman" w:hAnsi="Arial Narrow" w:cs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787DB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7DB5"/>
    <w:rPr>
      <w:rFonts w:ascii="Arial Narrow" w:eastAsia="Times New Roman" w:hAnsi="Arial Narrow" w:cs="Arial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787DB5"/>
  </w:style>
  <w:style w:type="character" w:styleId="Hyperlink">
    <w:name w:val="Hyperlink"/>
    <w:basedOn w:val="DefaultParagraphFont"/>
    <w:uiPriority w:val="99"/>
    <w:unhideWhenUsed/>
    <w:rsid w:val="008037B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266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6AA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AA4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05D29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852E17"/>
    <w:pPr>
      <w:tabs>
        <w:tab w:val="left" w:pos="504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6537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37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3777"/>
    <w:rPr>
      <w:rFonts w:ascii="Arial Narrow" w:eastAsia="Times New Roman" w:hAnsi="Arial Narrow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37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3777"/>
    <w:rPr>
      <w:rFonts w:ascii="Arial Narrow" w:eastAsia="Times New Roman" w:hAnsi="Arial Narrow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6F9E"/>
    <w:pPr>
      <w:spacing w:after="0" w:line="240" w:lineRule="auto"/>
    </w:pPr>
    <w:rPr>
      <w:rFonts w:ascii="Arial Narrow" w:eastAsia="Times New Roman" w:hAnsi="Arial Narrow" w:cs="Arial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B0F"/>
    <w:pPr>
      <w:spacing w:after="0" w:line="480" w:lineRule="auto"/>
    </w:pPr>
    <w:rPr>
      <w:rFonts w:ascii="Arial Narrow" w:eastAsia="Times New Roman" w:hAnsi="Arial Narrow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7DB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7DB5"/>
    <w:rPr>
      <w:rFonts w:ascii="Arial Narrow" w:eastAsia="Times New Roman" w:hAnsi="Arial Narrow" w:cs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787DB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7DB5"/>
    <w:rPr>
      <w:rFonts w:ascii="Arial Narrow" w:eastAsia="Times New Roman" w:hAnsi="Arial Narrow" w:cs="Arial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787DB5"/>
  </w:style>
  <w:style w:type="character" w:styleId="Hyperlink">
    <w:name w:val="Hyperlink"/>
    <w:basedOn w:val="DefaultParagraphFont"/>
    <w:uiPriority w:val="99"/>
    <w:unhideWhenUsed/>
    <w:rsid w:val="008037B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266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6AA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AA4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05D29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852E17"/>
    <w:pPr>
      <w:tabs>
        <w:tab w:val="left" w:pos="504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6537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37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3777"/>
    <w:rPr>
      <w:rFonts w:ascii="Arial Narrow" w:eastAsia="Times New Roman" w:hAnsi="Arial Narrow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37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3777"/>
    <w:rPr>
      <w:rFonts w:ascii="Arial Narrow" w:eastAsia="Times New Roman" w:hAnsi="Arial Narrow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6F9E"/>
    <w:pPr>
      <w:spacing w:after="0" w:line="240" w:lineRule="auto"/>
    </w:pPr>
    <w:rPr>
      <w:rFonts w:ascii="Arial Narrow" w:eastAsia="Times New Roman" w:hAnsi="Arial Narrow" w:cs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71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2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3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0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67288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24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80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133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64619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83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2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77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0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466E4A-D879-1F40-A60C-7BCB6E008C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ele University</Company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Bray</dc:creator>
  <cp:lastModifiedBy>james hamilton</cp:lastModifiedBy>
  <cp:revision>3</cp:revision>
  <cp:lastPrinted>2014-06-17T10:27:00Z</cp:lastPrinted>
  <dcterms:created xsi:type="dcterms:W3CDTF">2014-09-26T10:55:00Z</dcterms:created>
  <dcterms:modified xsi:type="dcterms:W3CDTF">2014-09-26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0"&gt;&lt;session id="YJwOT5U2"/&gt;&lt;style id="http://www.zotero.org/styles/plos-neglected-tropical-diseases" hasBibliography="1" bibliographyStyleHasBeenSet="1"/&gt;&lt;prefs&gt;&lt;pref name="fieldType" value="Field"/&gt;&lt;pref name="</vt:lpwstr>
  </property>
  <property fmtid="{D5CDD505-2E9C-101B-9397-08002B2CF9AE}" pid="3" name="ZOTERO_PREF_2">
    <vt:lpwstr>storeReferences" value="true"/&gt;&lt;pref name="automaticJournalAbbreviations" value="true"/&gt;&lt;pref name="noteType" value="0"/&gt;&lt;/prefs&gt;&lt;/data&gt;</vt:lpwstr>
  </property>
</Properties>
</file>